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C7A" w:rsidRDefault="00C16C7A" w:rsidP="00C16C7A">
      <w:pPr>
        <w:rPr>
          <w:rFonts w:cs="Calibri"/>
          <w:noProof/>
          <w:lang w:eastAsia="zh-TW"/>
        </w:rPr>
      </w:pPr>
    </w:p>
    <w:tbl>
      <w:tblPr>
        <w:tblW w:w="1083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3"/>
        <w:gridCol w:w="709"/>
        <w:gridCol w:w="1842"/>
        <w:gridCol w:w="709"/>
        <w:gridCol w:w="1729"/>
        <w:gridCol w:w="750"/>
        <w:gridCol w:w="30"/>
        <w:gridCol w:w="1658"/>
      </w:tblGrid>
      <w:tr w:rsidR="00C16C7A" w:rsidRPr="00A304BE" w:rsidTr="003115ED">
        <w:trPr>
          <w:trHeight w:val="360"/>
        </w:trPr>
        <w:tc>
          <w:tcPr>
            <w:tcW w:w="10830" w:type="dxa"/>
            <w:gridSpan w:val="8"/>
            <w:tcBorders>
              <w:bottom w:val="single" w:sz="4" w:space="0" w:color="auto"/>
            </w:tcBorders>
          </w:tcPr>
          <w:p w:rsidR="00C16C7A" w:rsidRPr="005A3FDC" w:rsidRDefault="00C16C7A" w:rsidP="003115ED">
            <w:pPr>
              <w:spacing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Additional file</w:t>
            </w:r>
            <w:r w:rsidRPr="0031383D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4: T</w:t>
            </w:r>
            <w:r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S4</w:t>
            </w:r>
            <w:r w:rsidRPr="00A304BE"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  <w:t xml:space="preserve">. </w:t>
            </w:r>
            <w:r w:rsidRPr="00E401C6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Predictors of 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all-cause mortality</w:t>
            </w:r>
            <w:r w:rsidRPr="00E401C6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in </w:t>
            </w:r>
            <w:r w:rsidRPr="00AE71F7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older patien</w:t>
            </w:r>
            <w:r w:rsidRPr="00703B7F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ts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with diabetes.</w:t>
            </w:r>
          </w:p>
        </w:tc>
      </w:tr>
      <w:tr w:rsidR="00C16C7A" w:rsidRPr="00A304BE" w:rsidTr="003115ED">
        <w:trPr>
          <w:trHeight w:val="246"/>
        </w:trPr>
        <w:tc>
          <w:tcPr>
            <w:tcW w:w="34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C7A" w:rsidRPr="00F210D4" w:rsidRDefault="00C16C7A" w:rsidP="003115ED">
            <w:pPr>
              <w:spacing w:line="240" w:lineRule="auto"/>
              <w:jc w:val="both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42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C16C7A" w:rsidRDefault="00C16C7A" w:rsidP="003115ED">
            <w:pPr>
              <w:jc w:val="center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DM</w:t>
            </w:r>
          </w:p>
        </w:tc>
      </w:tr>
      <w:tr w:rsidR="00C16C7A" w:rsidRPr="00A304BE" w:rsidTr="003115ED">
        <w:trPr>
          <w:trHeight w:val="257"/>
        </w:trPr>
        <w:tc>
          <w:tcPr>
            <w:tcW w:w="3403" w:type="dxa"/>
            <w:vMerge/>
            <w:shd w:val="clear" w:color="auto" w:fill="auto"/>
            <w:noWrap/>
            <w:vAlign w:val="center"/>
            <w:hideMark/>
          </w:tcPr>
          <w:p w:rsidR="00C16C7A" w:rsidRPr="00A304BE" w:rsidRDefault="00C16C7A" w:rsidP="003115ED">
            <w:pPr>
              <w:spacing w:line="240" w:lineRule="auto"/>
              <w:jc w:val="both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6C7A" w:rsidRPr="00A304BE" w:rsidRDefault="00C16C7A" w:rsidP="003115ED">
            <w:pPr>
              <w:jc w:val="center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Simple model 1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6C7A" w:rsidRPr="00A304BE" w:rsidRDefault="00C16C7A" w:rsidP="003115ED">
            <w:pPr>
              <w:jc w:val="center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Multiple model 1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16C7A" w:rsidRPr="006332C2" w:rsidRDefault="00C16C7A" w:rsidP="003115ED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Multiple model 2</w:t>
            </w:r>
          </w:p>
        </w:tc>
      </w:tr>
      <w:tr w:rsidR="00C16C7A" w:rsidRPr="00A304BE" w:rsidTr="003115ED">
        <w:trPr>
          <w:trHeight w:val="54"/>
        </w:trPr>
        <w:tc>
          <w:tcPr>
            <w:tcW w:w="340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C7A" w:rsidRPr="00A304BE" w:rsidRDefault="00C16C7A" w:rsidP="003115ED">
            <w:pPr>
              <w:spacing w:line="240" w:lineRule="auto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6C7A" w:rsidRPr="0060002F" w:rsidRDefault="00C16C7A" w:rsidP="003115ED">
            <w:pPr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60002F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H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6C7A" w:rsidRPr="0060002F" w:rsidRDefault="00C16C7A" w:rsidP="003115ED">
            <w:pPr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60002F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6C7A" w:rsidRPr="0060002F" w:rsidRDefault="00C16C7A" w:rsidP="003115ED">
            <w:pPr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60002F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HR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6C7A" w:rsidRPr="0060002F" w:rsidRDefault="00C16C7A" w:rsidP="003115ED">
            <w:pPr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60002F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95% CI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6C7A" w:rsidRPr="0060002F" w:rsidRDefault="00C16C7A" w:rsidP="003115ED">
            <w:pPr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60002F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HR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6C7A" w:rsidRPr="0060002F" w:rsidRDefault="00C16C7A" w:rsidP="003115ED">
            <w:pPr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60002F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95% CI)</w:t>
            </w:r>
          </w:p>
        </w:tc>
      </w:tr>
      <w:tr w:rsidR="00C16C7A" w:rsidRPr="00A304BE" w:rsidTr="003115ED">
        <w:trPr>
          <w:trHeight w:val="340"/>
        </w:trPr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C16C7A" w:rsidRPr="00A304BE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Age (year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C7A" w:rsidRPr="00A304BE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A304BE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0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6C7A" w:rsidRPr="00A304BE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  <w:r w:rsidRPr="00A304BE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0.99</w:t>
            </w:r>
            <w:r w:rsidRPr="00A304BE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1.05</w:t>
            </w:r>
            <w:r w:rsidRPr="00A304BE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C7A" w:rsidRPr="00A304BE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6C7A" w:rsidRPr="00A304BE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C16C7A" w:rsidRPr="00A304BE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8" w:type="dxa"/>
            <w:gridSpan w:val="2"/>
            <w:tcBorders>
              <w:top w:val="single" w:sz="4" w:space="0" w:color="auto"/>
            </w:tcBorders>
          </w:tcPr>
          <w:p w:rsidR="00C16C7A" w:rsidRPr="00A304BE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16C7A" w:rsidRPr="00A304BE" w:rsidTr="003115ED">
        <w:trPr>
          <w:trHeight w:val="340"/>
        </w:trPr>
        <w:tc>
          <w:tcPr>
            <w:tcW w:w="3403" w:type="dxa"/>
            <w:shd w:val="clear" w:color="auto" w:fill="auto"/>
            <w:noWrap/>
            <w:hideMark/>
          </w:tcPr>
          <w:p w:rsidR="00C16C7A" w:rsidRPr="00A304BE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Male </w:t>
            </w:r>
            <w:r w:rsidRPr="00913F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s.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Female</w:t>
            </w:r>
            <w:r w:rsidRPr="00913F2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A304BE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1.0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16C7A" w:rsidRPr="00A304BE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0.69-1.5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A304BE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9" w:type="dxa"/>
            <w:shd w:val="clear" w:color="auto" w:fill="auto"/>
            <w:vAlign w:val="center"/>
          </w:tcPr>
          <w:p w:rsidR="00C16C7A" w:rsidRPr="00A304BE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dxa"/>
          </w:tcPr>
          <w:p w:rsidR="00C16C7A" w:rsidRPr="00A304BE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:rsidR="00C16C7A" w:rsidRPr="00A304BE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16C7A" w:rsidRPr="00A304BE" w:rsidTr="003115ED">
        <w:trPr>
          <w:trHeight w:val="340"/>
        </w:trPr>
        <w:tc>
          <w:tcPr>
            <w:tcW w:w="3403" w:type="dxa"/>
            <w:shd w:val="clear" w:color="auto" w:fill="auto"/>
            <w:noWrap/>
            <w:hideMark/>
          </w:tcPr>
          <w:p w:rsidR="00C16C7A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Chronic kidney diseas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1.9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16C7A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1.25-2.95)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A304BE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0.63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C16C7A" w:rsidRPr="00A304BE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0.06-6.22)</w:t>
            </w:r>
          </w:p>
        </w:tc>
        <w:tc>
          <w:tcPr>
            <w:tcW w:w="750" w:type="dxa"/>
          </w:tcPr>
          <w:p w:rsidR="00C16C7A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688" w:type="dxa"/>
            <w:gridSpan w:val="2"/>
          </w:tcPr>
          <w:p w:rsidR="00C16C7A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C16C7A" w:rsidRPr="00A304BE" w:rsidTr="003115ED">
        <w:trPr>
          <w:trHeight w:val="34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C16C7A" w:rsidRPr="00FA419C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proofErr w:type="spellStart"/>
            <w:r w:rsidRPr="00FA419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Charlson</w:t>
            </w:r>
            <w:proofErr w:type="spellEnd"/>
            <w:r w:rsidRPr="00FA419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 xml:space="preserve"> Comorbidity Inde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FA419C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A419C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1.17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16C7A" w:rsidRPr="00FA419C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A419C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1.00-1.37)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FA419C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A419C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4.64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C16C7A" w:rsidRPr="00A304BE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FA419C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1.09-19.82)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*</w:t>
            </w:r>
          </w:p>
        </w:tc>
        <w:tc>
          <w:tcPr>
            <w:tcW w:w="750" w:type="dxa"/>
          </w:tcPr>
          <w:p w:rsidR="00C16C7A" w:rsidRPr="00162B96" w:rsidRDefault="00C16C7A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0.92</w:t>
            </w:r>
          </w:p>
        </w:tc>
        <w:tc>
          <w:tcPr>
            <w:tcW w:w="1688" w:type="dxa"/>
            <w:gridSpan w:val="2"/>
          </w:tcPr>
          <w:p w:rsidR="00C16C7A" w:rsidRPr="00162B96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0.72-1.18)</w:t>
            </w:r>
          </w:p>
        </w:tc>
      </w:tr>
      <w:tr w:rsidR="00C16C7A" w:rsidRPr="00F67ACD" w:rsidTr="003115ED">
        <w:trPr>
          <w:trHeight w:val="340"/>
        </w:trPr>
        <w:tc>
          <w:tcPr>
            <w:tcW w:w="5954" w:type="dxa"/>
            <w:gridSpan w:val="3"/>
            <w:shd w:val="clear" w:color="auto" w:fill="auto"/>
            <w:noWrap/>
            <w:vAlign w:val="center"/>
            <w:hideMark/>
          </w:tcPr>
          <w:p w:rsidR="00C16C7A" w:rsidRPr="00F67ACD" w:rsidRDefault="00C16C7A" w:rsidP="003115ED">
            <w:pPr>
              <w:spacing w:line="240" w:lineRule="auto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  <w:lang w:eastAsia="zh-TW"/>
              </w:rPr>
            </w:pPr>
            <w:r w:rsidRPr="00F67ACD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zh-TW"/>
              </w:rPr>
              <w:t>Comprehensive geriatric assessmen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F67ACD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29" w:type="dxa"/>
            <w:shd w:val="clear" w:color="auto" w:fill="auto"/>
            <w:vAlign w:val="center"/>
          </w:tcPr>
          <w:p w:rsidR="00C16C7A" w:rsidRPr="00F67ACD" w:rsidRDefault="00C16C7A" w:rsidP="003115ED">
            <w:pPr>
              <w:spacing w:line="240" w:lineRule="auto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dxa"/>
          </w:tcPr>
          <w:p w:rsidR="00C16C7A" w:rsidRPr="00F67ACD" w:rsidRDefault="00C16C7A" w:rsidP="003115ED">
            <w:pPr>
              <w:spacing w:line="240" w:lineRule="auto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:rsidR="00C16C7A" w:rsidRPr="00F67ACD" w:rsidRDefault="00C16C7A" w:rsidP="003115ED">
            <w:pPr>
              <w:spacing w:line="240" w:lineRule="auto"/>
              <w:rPr>
                <w:rFonts w:ascii="Times New Roman" w:eastAsia="PMingLiU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C16C7A" w:rsidRPr="00A304BE" w:rsidTr="003115ED">
        <w:trPr>
          <w:trHeight w:val="34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  MNA-SF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0.8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0.81-0.90)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3.10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0.91-10.57)</w:t>
            </w:r>
          </w:p>
        </w:tc>
        <w:tc>
          <w:tcPr>
            <w:tcW w:w="750" w:type="dxa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688" w:type="dxa"/>
            <w:gridSpan w:val="2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C16C7A" w:rsidRPr="00A304BE" w:rsidTr="003115ED">
        <w:trPr>
          <w:trHeight w:val="34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ind w:left="240" w:hangingChars="100" w:hanging="240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  </w:t>
            </w:r>
            <w:r w:rsidRPr="001761C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Rockwood frailty index</w:t>
            </w:r>
            <w:r w:rsidRPr="001761C9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1761C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≥0.3</w:t>
            </w:r>
            <w:r w:rsidRPr="001761C9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5.8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3.86-8.96)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5.04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0.19-132.47)</w:t>
            </w:r>
          </w:p>
        </w:tc>
        <w:tc>
          <w:tcPr>
            <w:tcW w:w="750" w:type="dxa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688" w:type="dxa"/>
            <w:gridSpan w:val="2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C16C7A" w:rsidRPr="00A304BE" w:rsidTr="003115ED">
        <w:trPr>
          <w:trHeight w:val="34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  Timed up and go tes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1.01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0.99-1.0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729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750" w:type="dxa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688" w:type="dxa"/>
            <w:gridSpan w:val="2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C16C7A" w:rsidRPr="00A304BE" w:rsidTr="003115ED">
        <w:trPr>
          <w:trHeight w:val="34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  </w:t>
            </w:r>
            <w:r w:rsidRPr="001761C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TUG test ≥21 se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2.23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1.18-4.22)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6.44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0.38-110.52)</w:t>
            </w:r>
          </w:p>
        </w:tc>
        <w:tc>
          <w:tcPr>
            <w:tcW w:w="750" w:type="dxa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688" w:type="dxa"/>
            <w:gridSpan w:val="2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C16C7A" w:rsidRPr="00A304BE" w:rsidTr="003115ED">
        <w:trPr>
          <w:trHeight w:val="34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ind w:left="240" w:hangingChars="100" w:hanging="240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 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Prolonged</w:t>
            </w: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6MW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0.0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0.00-2.3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29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dxa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8" w:type="dxa"/>
            <w:gridSpan w:val="2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</w:pPr>
          </w:p>
        </w:tc>
      </w:tr>
      <w:tr w:rsidR="00C16C7A" w:rsidRPr="00A304BE" w:rsidTr="003115ED">
        <w:trPr>
          <w:trHeight w:val="34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ind w:leftChars="11" w:left="24" w:firstLineChars="60" w:firstLine="144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Poor</w:t>
            </w:r>
            <w:r w:rsidRPr="001761C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 xml:space="preserve"> HGS 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2.6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1.28-5.53)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4.50</w:t>
            </w:r>
          </w:p>
        </w:tc>
        <w:tc>
          <w:tcPr>
            <w:tcW w:w="1729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1761C9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(0.23-88.14)</w:t>
            </w:r>
          </w:p>
        </w:tc>
        <w:tc>
          <w:tcPr>
            <w:tcW w:w="750" w:type="dxa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688" w:type="dxa"/>
            <w:gridSpan w:val="2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C16C7A" w:rsidRPr="00A304BE" w:rsidTr="003115ED">
        <w:trPr>
          <w:trHeight w:val="34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C16C7A" w:rsidRPr="00867EBE" w:rsidRDefault="00C16C7A" w:rsidP="003115ED">
            <w:pPr>
              <w:spacing w:line="240" w:lineRule="auto"/>
              <w:ind w:leftChars="1" w:left="26" w:hangingChars="10" w:hanging="24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zh-TW"/>
              </w:rPr>
            </w:pPr>
            <w:r w:rsidRPr="00867EBE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  <w:lang w:eastAsia="zh-TW"/>
              </w:rPr>
              <w:t>Laboratory dat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729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780" w:type="dxa"/>
            <w:gridSpan w:val="2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658" w:type="dxa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C16C7A" w:rsidRPr="00A304BE" w:rsidTr="003115ED">
        <w:trPr>
          <w:trHeight w:val="34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C16C7A" w:rsidRDefault="00C16C7A" w:rsidP="003115ED">
            <w:pPr>
              <w:spacing w:line="240" w:lineRule="auto"/>
              <w:ind w:leftChars="11" w:left="24" w:firstLineChars="60" w:firstLine="144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H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gB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(g/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dL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6332C2" w:rsidRDefault="00C16C7A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0.72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16C7A" w:rsidRPr="006332C2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0.66-0.80)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729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780" w:type="dxa"/>
            <w:gridSpan w:val="2"/>
          </w:tcPr>
          <w:p w:rsidR="00C16C7A" w:rsidRPr="00162B96" w:rsidRDefault="00C16C7A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0.69</w:t>
            </w:r>
          </w:p>
        </w:tc>
        <w:tc>
          <w:tcPr>
            <w:tcW w:w="1658" w:type="dxa"/>
          </w:tcPr>
          <w:p w:rsidR="00C16C7A" w:rsidRPr="00162B96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0.56-0.85)**</w:t>
            </w:r>
          </w:p>
        </w:tc>
      </w:tr>
      <w:tr w:rsidR="00C16C7A" w:rsidRPr="00A304BE" w:rsidTr="003115ED">
        <w:trPr>
          <w:trHeight w:val="34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C16C7A" w:rsidRDefault="00C16C7A" w:rsidP="003115ED">
            <w:pPr>
              <w:spacing w:line="240" w:lineRule="auto"/>
              <w:ind w:leftChars="11" w:left="24" w:firstLineChars="60" w:firstLine="144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Albumin (g/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dL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6332C2" w:rsidRDefault="00C16C7A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0.36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16C7A" w:rsidRPr="006332C2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0.28-0.45)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729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780" w:type="dxa"/>
            <w:gridSpan w:val="2"/>
          </w:tcPr>
          <w:p w:rsidR="00C16C7A" w:rsidRPr="0076681C" w:rsidRDefault="00C16C7A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0.50</w:t>
            </w:r>
          </w:p>
        </w:tc>
        <w:tc>
          <w:tcPr>
            <w:tcW w:w="1658" w:type="dxa"/>
          </w:tcPr>
          <w:p w:rsidR="00C16C7A" w:rsidRPr="00191596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0.23-1.10)</w:t>
            </w:r>
          </w:p>
        </w:tc>
      </w:tr>
      <w:tr w:rsidR="00C16C7A" w:rsidRPr="00A304BE" w:rsidTr="003115ED">
        <w:trPr>
          <w:trHeight w:val="34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C16C7A" w:rsidRDefault="00C16C7A" w:rsidP="003115ED">
            <w:pPr>
              <w:spacing w:line="240" w:lineRule="auto"/>
              <w:ind w:leftChars="11" w:left="24" w:firstLineChars="60" w:firstLine="144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Fasting glucose (mg/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dL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771145" w:rsidRDefault="00C16C7A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1.0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16C7A" w:rsidRPr="00771145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1.001-1.00)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729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780" w:type="dxa"/>
            <w:gridSpan w:val="2"/>
          </w:tcPr>
          <w:p w:rsidR="00C16C7A" w:rsidRPr="00191596" w:rsidRDefault="00C16C7A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1.00</w:t>
            </w:r>
          </w:p>
        </w:tc>
        <w:tc>
          <w:tcPr>
            <w:tcW w:w="1658" w:type="dxa"/>
          </w:tcPr>
          <w:p w:rsidR="00C16C7A" w:rsidRPr="00191596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1.001-1.01)*</w:t>
            </w:r>
          </w:p>
        </w:tc>
      </w:tr>
      <w:tr w:rsidR="00C16C7A" w:rsidRPr="00A304BE" w:rsidTr="003115ED">
        <w:trPr>
          <w:trHeight w:val="340"/>
        </w:trPr>
        <w:tc>
          <w:tcPr>
            <w:tcW w:w="3403" w:type="dxa"/>
            <w:shd w:val="clear" w:color="auto" w:fill="auto"/>
            <w:noWrap/>
            <w:vAlign w:val="center"/>
            <w:hideMark/>
          </w:tcPr>
          <w:p w:rsidR="00C16C7A" w:rsidRPr="0031383D" w:rsidRDefault="00C16C7A" w:rsidP="003115ED">
            <w:pPr>
              <w:spacing w:line="240" w:lineRule="auto"/>
              <w:ind w:leftChars="11" w:left="24" w:firstLineChars="60" w:firstLine="144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proofErr w:type="spellStart"/>
            <w:r w:rsidRPr="0083151C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  <w:r w:rsidRPr="0083151C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r w:rsidRPr="0083151C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ml/min per 1.73m</w:t>
            </w:r>
            <w:r w:rsidRPr="0083151C"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31383D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C92A57" w:rsidRDefault="00C16C7A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0.98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C16C7A" w:rsidRPr="00C92A57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  <w:t>(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0.97-0.99</w:t>
            </w:r>
            <w:r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729" w:type="dxa"/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780" w:type="dxa"/>
            <w:gridSpan w:val="2"/>
          </w:tcPr>
          <w:p w:rsidR="00C16C7A" w:rsidRPr="004B13E1" w:rsidRDefault="00C16C7A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0.97</w:t>
            </w:r>
          </w:p>
        </w:tc>
        <w:tc>
          <w:tcPr>
            <w:tcW w:w="1658" w:type="dxa"/>
          </w:tcPr>
          <w:p w:rsidR="00C16C7A" w:rsidRPr="004B13E1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0.96-0.99)**</w:t>
            </w:r>
          </w:p>
        </w:tc>
      </w:tr>
      <w:tr w:rsidR="00C16C7A" w:rsidRPr="00A304BE" w:rsidTr="003115ED">
        <w:trPr>
          <w:trHeight w:val="340"/>
        </w:trPr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C7A" w:rsidRPr="0031383D" w:rsidRDefault="00C16C7A" w:rsidP="003115ED">
            <w:pPr>
              <w:spacing w:line="240" w:lineRule="auto"/>
              <w:ind w:leftChars="11" w:left="24" w:firstLineChars="60" w:firstLine="144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83151C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Proteinuria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</w:t>
            </w:r>
            <w:r w:rsidRPr="0083151C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mg/g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C7A" w:rsidRPr="00C92A57" w:rsidRDefault="00C16C7A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1.15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6C7A" w:rsidRPr="00C92A57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1.04-1.26)*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6C7A" w:rsidRPr="001761C9" w:rsidRDefault="00C16C7A" w:rsidP="003115ED">
            <w:pPr>
              <w:spacing w:line="240" w:lineRule="auto"/>
              <w:jc w:val="right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7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6C7A" w:rsidRPr="001761C9" w:rsidRDefault="00C16C7A" w:rsidP="003115ED">
            <w:pPr>
              <w:spacing w:line="240" w:lineRule="auto"/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780" w:type="dxa"/>
            <w:gridSpan w:val="2"/>
            <w:tcBorders>
              <w:bottom w:val="single" w:sz="4" w:space="0" w:color="auto"/>
            </w:tcBorders>
          </w:tcPr>
          <w:p w:rsidR="00C16C7A" w:rsidRPr="004B13E1" w:rsidRDefault="00C16C7A" w:rsidP="003115ED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0.85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:rsidR="00C16C7A" w:rsidRPr="004B13E1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(0.65-1.11)</w:t>
            </w:r>
          </w:p>
        </w:tc>
      </w:tr>
      <w:tr w:rsidR="00C16C7A" w:rsidRPr="00A304BE" w:rsidTr="003115ED">
        <w:trPr>
          <w:trHeight w:val="340"/>
        </w:trPr>
        <w:tc>
          <w:tcPr>
            <w:tcW w:w="10830" w:type="dxa"/>
            <w:gridSpan w:val="8"/>
            <w:tcBorders>
              <w:top w:val="single" w:sz="4" w:space="0" w:color="auto"/>
            </w:tcBorders>
          </w:tcPr>
          <w:p w:rsidR="00C16C7A" w:rsidRPr="002E296F" w:rsidRDefault="00C16C7A" w:rsidP="003115ED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E2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*</w:t>
            </w:r>
            <w:r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  <w:lang w:eastAsia="zh-TW"/>
              </w:rPr>
              <w:t>P</w:t>
            </w:r>
            <w:r w:rsidRPr="002E2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&lt;</w:t>
            </w:r>
            <w:r w:rsidRPr="002E296F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 w:rsidRPr="002E2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5; **</w:t>
            </w:r>
            <w:r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  <w:lang w:eastAsia="zh-TW"/>
              </w:rPr>
              <w:t>P</w:t>
            </w:r>
            <w:r w:rsidRPr="002E2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&lt;</w:t>
            </w:r>
            <w:r w:rsidRPr="002E296F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Pr="002E2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1; </w:t>
            </w:r>
            <w:r w:rsidRPr="00AB22A7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Multi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ple model 1</w:t>
            </w:r>
            <w:r w:rsidRPr="002E2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: The Cox proportional hazard model was used to evaluate the association of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all-cause mortality</w:t>
            </w:r>
            <w:r w:rsidRPr="002E2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with multivariate analysis among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chronic kidney disease, </w:t>
            </w:r>
            <w:proofErr w:type="spellStart"/>
            <w:r w:rsidRPr="006B458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Charlson</w:t>
            </w:r>
            <w:proofErr w:type="spellEnd"/>
            <w:r w:rsidRPr="006B458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 xml:space="preserve"> Comorbidity Index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 xml:space="preserve"> (CCI)</w:t>
            </w:r>
            <w:r w:rsidRPr="002E2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mini-nutritional assessment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-short form (MNA-SF), Rockwood frailty index </w:t>
            </w:r>
            <w:r w:rsidRPr="001761C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≥0.3</w:t>
            </w:r>
            <w:r w:rsidRPr="001761C9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13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, categorized timed up and go test, and abnormal handgrip strength. </w:t>
            </w:r>
            <w:r w:rsidRPr="007B3648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Multiple m</w:t>
            </w:r>
            <w:r w:rsidRPr="007B36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del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7B36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: The Cox proportional hazard model was used to evaluate the association of </w:t>
            </w:r>
            <w:r w:rsidRPr="007B3648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all-cause mortality</w:t>
            </w:r>
            <w:r w:rsidRPr="007B36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with multivariate analysis among</w:t>
            </w:r>
            <w:r w:rsidRPr="007B3648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CCI, serum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HgB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, albumin, fasting glucose,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eGFR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, and proteinuria</w:t>
            </w:r>
            <w:r w:rsidRPr="003A46D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TUG, timed up and go test;</w:t>
            </w:r>
            <w:r w:rsidRPr="002E296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6MW, 6-meter walking test; HGS, handgrip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strength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HgB</w:t>
            </w:r>
            <w:proofErr w:type="spellEnd"/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, hemoglobin; </w:t>
            </w:r>
            <w:proofErr w:type="spellStart"/>
            <w:r w:rsidRPr="007B3648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  <w:r w:rsidRPr="007B3648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, estimated glomerular filtration rate</w:t>
            </w:r>
            <w:r w:rsidRPr="007B3648"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>.</w:t>
            </w:r>
            <w:r w:rsidRPr="007B3648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B3648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>eGFR</w:t>
            </w:r>
            <w:proofErr w:type="spellEnd"/>
            <w:r w:rsidRPr="007B3648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, calculated </w:t>
            </w:r>
            <w:r w:rsidRPr="007B3648">
              <w:rPr>
                <w:rFonts w:ascii="Times New Roman" w:eastAsia="PMingLiU" w:hAnsi="Times New Roman"/>
                <w:color w:val="000000" w:themeColor="text1"/>
                <w:sz w:val="24"/>
                <w:szCs w:val="24"/>
                <w:lang w:eastAsia="zh-TW"/>
              </w:rPr>
              <w:t xml:space="preserve">by </w:t>
            </w:r>
            <w:r w:rsidRPr="007B3648">
              <w:rPr>
                <w:rFonts w:ascii="Times New Roman" w:eastAsia="PMingLiU" w:hAnsi="Times New Roman"/>
                <w:color w:val="000000" w:themeColor="text1"/>
                <w:sz w:val="24"/>
                <w:szCs w:val="24"/>
              </w:rPr>
              <w:t xml:space="preserve">using modified the </w:t>
            </w:r>
            <w:r w:rsidRPr="007B364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dification Diet of Renal Disease (MDRD) formula, was utilized to evaluate renal function.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  <w:r>
              <w:rPr>
                <w:rFonts w:ascii="Times New Roman" w:eastAsia="PMingLiU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Prolonged 6MW (F &gt;17.51/M &gt;8.95 sec);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Poor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 xml:space="preserve"> HGS (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F </w:t>
            </w:r>
            <w:r w:rsidRPr="0040748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&lt;10.57/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M</w:t>
            </w:r>
            <w:r w:rsidRPr="0040748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 xml:space="preserve"> &lt;20.4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 xml:space="preserve"> kg</w:t>
            </w:r>
            <w:r w:rsidRPr="00407489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.</w:t>
            </w:r>
          </w:p>
        </w:tc>
      </w:tr>
    </w:tbl>
    <w:p w:rsidR="00C16C7A" w:rsidRPr="005F10C9" w:rsidRDefault="00C16C7A" w:rsidP="00C16C7A">
      <w:pPr>
        <w:adjustRightInd w:val="0"/>
        <w:snapToGrid w:val="0"/>
        <w:spacing w:line="240" w:lineRule="auto"/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</w:pPr>
    </w:p>
    <w:p w:rsidR="00C16C7A" w:rsidRDefault="00C16C7A" w:rsidP="00C16C7A">
      <w:pPr>
        <w:adjustRightInd w:val="0"/>
        <w:snapToGrid w:val="0"/>
        <w:spacing w:line="240" w:lineRule="auto"/>
        <w:rPr>
          <w:rFonts w:ascii="Times New Roman" w:eastAsia="PMingLiU" w:hAnsi="Times New Roman"/>
          <w:color w:val="000000" w:themeColor="text1"/>
          <w:sz w:val="24"/>
          <w:szCs w:val="24"/>
          <w:lang w:eastAsia="zh-TW"/>
        </w:rPr>
      </w:pPr>
    </w:p>
    <w:p w:rsidR="006276A1" w:rsidRDefault="006276A1">
      <w:bookmarkStart w:id="0" w:name="_GoBack"/>
      <w:bookmarkEnd w:id="0"/>
    </w:p>
    <w:sectPr w:rsidR="00627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C7A"/>
    <w:rsid w:val="000003A7"/>
    <w:rsid w:val="00000990"/>
    <w:rsid w:val="00000C3A"/>
    <w:rsid w:val="00006F35"/>
    <w:rsid w:val="00022238"/>
    <w:rsid w:val="00025358"/>
    <w:rsid w:val="00026374"/>
    <w:rsid w:val="00032060"/>
    <w:rsid w:val="00033767"/>
    <w:rsid w:val="00036B34"/>
    <w:rsid w:val="00040EB5"/>
    <w:rsid w:val="0004231D"/>
    <w:rsid w:val="00044DAB"/>
    <w:rsid w:val="00046FD6"/>
    <w:rsid w:val="0004785F"/>
    <w:rsid w:val="0005446B"/>
    <w:rsid w:val="00055912"/>
    <w:rsid w:val="000622CB"/>
    <w:rsid w:val="000665AE"/>
    <w:rsid w:val="000719CF"/>
    <w:rsid w:val="000728A2"/>
    <w:rsid w:val="00076BD8"/>
    <w:rsid w:val="0008049B"/>
    <w:rsid w:val="00093510"/>
    <w:rsid w:val="00093730"/>
    <w:rsid w:val="000958FB"/>
    <w:rsid w:val="000A04EB"/>
    <w:rsid w:val="000A7CB4"/>
    <w:rsid w:val="000B25FE"/>
    <w:rsid w:val="000B2C1B"/>
    <w:rsid w:val="000B369E"/>
    <w:rsid w:val="000B372E"/>
    <w:rsid w:val="000C21CD"/>
    <w:rsid w:val="000C2BAA"/>
    <w:rsid w:val="000C7628"/>
    <w:rsid w:val="000D2DDF"/>
    <w:rsid w:val="000D3B9C"/>
    <w:rsid w:val="000D54DE"/>
    <w:rsid w:val="000D6E71"/>
    <w:rsid w:val="000E0FA5"/>
    <w:rsid w:val="00113B33"/>
    <w:rsid w:val="00113EE1"/>
    <w:rsid w:val="0011401F"/>
    <w:rsid w:val="00114852"/>
    <w:rsid w:val="00114F01"/>
    <w:rsid w:val="001210E7"/>
    <w:rsid w:val="00143092"/>
    <w:rsid w:val="00144079"/>
    <w:rsid w:val="001530B5"/>
    <w:rsid w:val="001554BA"/>
    <w:rsid w:val="0015566F"/>
    <w:rsid w:val="00157DF9"/>
    <w:rsid w:val="00165492"/>
    <w:rsid w:val="0017373D"/>
    <w:rsid w:val="0017564D"/>
    <w:rsid w:val="00183D35"/>
    <w:rsid w:val="00186947"/>
    <w:rsid w:val="0019404C"/>
    <w:rsid w:val="00197C80"/>
    <w:rsid w:val="001A2826"/>
    <w:rsid w:val="001B00CC"/>
    <w:rsid w:val="001B7457"/>
    <w:rsid w:val="001D2146"/>
    <w:rsid w:val="001D2B90"/>
    <w:rsid w:val="001E79E4"/>
    <w:rsid w:val="001F096F"/>
    <w:rsid w:val="001F16D8"/>
    <w:rsid w:val="001F2017"/>
    <w:rsid w:val="002036EC"/>
    <w:rsid w:val="00210DEF"/>
    <w:rsid w:val="002203D4"/>
    <w:rsid w:val="00220931"/>
    <w:rsid w:val="002228E6"/>
    <w:rsid w:val="00234AEC"/>
    <w:rsid w:val="002400E1"/>
    <w:rsid w:val="00247BB9"/>
    <w:rsid w:val="00251035"/>
    <w:rsid w:val="002511E1"/>
    <w:rsid w:val="002512E1"/>
    <w:rsid w:val="0025748E"/>
    <w:rsid w:val="0026030B"/>
    <w:rsid w:val="00260739"/>
    <w:rsid w:val="00271C90"/>
    <w:rsid w:val="00277FBA"/>
    <w:rsid w:val="0028073F"/>
    <w:rsid w:val="0028189C"/>
    <w:rsid w:val="00282089"/>
    <w:rsid w:val="002A16B7"/>
    <w:rsid w:val="002A19B2"/>
    <w:rsid w:val="002A1F62"/>
    <w:rsid w:val="002A73F2"/>
    <w:rsid w:val="002C010F"/>
    <w:rsid w:val="002C04C2"/>
    <w:rsid w:val="002C57CF"/>
    <w:rsid w:val="002C6B84"/>
    <w:rsid w:val="002D1354"/>
    <w:rsid w:val="002D1493"/>
    <w:rsid w:val="002E00F4"/>
    <w:rsid w:val="002E3133"/>
    <w:rsid w:val="002F78F7"/>
    <w:rsid w:val="003070E9"/>
    <w:rsid w:val="00310E76"/>
    <w:rsid w:val="00316200"/>
    <w:rsid w:val="00317217"/>
    <w:rsid w:val="00327A88"/>
    <w:rsid w:val="00343637"/>
    <w:rsid w:val="003447D3"/>
    <w:rsid w:val="003548EE"/>
    <w:rsid w:val="00356FD4"/>
    <w:rsid w:val="00363B53"/>
    <w:rsid w:val="00364C99"/>
    <w:rsid w:val="0037222F"/>
    <w:rsid w:val="00372AAC"/>
    <w:rsid w:val="00373084"/>
    <w:rsid w:val="003804EC"/>
    <w:rsid w:val="0038074A"/>
    <w:rsid w:val="003812B5"/>
    <w:rsid w:val="003820CB"/>
    <w:rsid w:val="00384A3B"/>
    <w:rsid w:val="003A1983"/>
    <w:rsid w:val="003A2696"/>
    <w:rsid w:val="003A3031"/>
    <w:rsid w:val="003A6345"/>
    <w:rsid w:val="003C02B8"/>
    <w:rsid w:val="003C6CC5"/>
    <w:rsid w:val="003D542C"/>
    <w:rsid w:val="003D56DC"/>
    <w:rsid w:val="003E113E"/>
    <w:rsid w:val="003F2FE3"/>
    <w:rsid w:val="00400B4B"/>
    <w:rsid w:val="004026B0"/>
    <w:rsid w:val="00404FD2"/>
    <w:rsid w:val="004066B5"/>
    <w:rsid w:val="00417C05"/>
    <w:rsid w:val="004342AF"/>
    <w:rsid w:val="004401FC"/>
    <w:rsid w:val="00447D85"/>
    <w:rsid w:val="00451927"/>
    <w:rsid w:val="004522D2"/>
    <w:rsid w:val="004633B8"/>
    <w:rsid w:val="00472B09"/>
    <w:rsid w:val="00480A20"/>
    <w:rsid w:val="00480D72"/>
    <w:rsid w:val="00491A41"/>
    <w:rsid w:val="0049590B"/>
    <w:rsid w:val="00497D5A"/>
    <w:rsid w:val="004A33AB"/>
    <w:rsid w:val="004A75B0"/>
    <w:rsid w:val="004B24C5"/>
    <w:rsid w:val="004B5996"/>
    <w:rsid w:val="004C10D5"/>
    <w:rsid w:val="004C1F0F"/>
    <w:rsid w:val="004C3E57"/>
    <w:rsid w:val="004C6FF7"/>
    <w:rsid w:val="004D3E51"/>
    <w:rsid w:val="004D5D54"/>
    <w:rsid w:val="004D7205"/>
    <w:rsid w:val="004E1370"/>
    <w:rsid w:val="004E4178"/>
    <w:rsid w:val="004E4719"/>
    <w:rsid w:val="004F37D1"/>
    <w:rsid w:val="004F63D9"/>
    <w:rsid w:val="005003A2"/>
    <w:rsid w:val="0050311C"/>
    <w:rsid w:val="00506451"/>
    <w:rsid w:val="00512DC2"/>
    <w:rsid w:val="005131F3"/>
    <w:rsid w:val="00516317"/>
    <w:rsid w:val="00517009"/>
    <w:rsid w:val="00526A74"/>
    <w:rsid w:val="005320AF"/>
    <w:rsid w:val="00533F8A"/>
    <w:rsid w:val="00534295"/>
    <w:rsid w:val="0053713E"/>
    <w:rsid w:val="00537CBB"/>
    <w:rsid w:val="00541862"/>
    <w:rsid w:val="00550726"/>
    <w:rsid w:val="0055404E"/>
    <w:rsid w:val="00556E87"/>
    <w:rsid w:val="0056065D"/>
    <w:rsid w:val="00563144"/>
    <w:rsid w:val="005644A7"/>
    <w:rsid w:val="00567C16"/>
    <w:rsid w:val="005739E5"/>
    <w:rsid w:val="005743C1"/>
    <w:rsid w:val="0058697C"/>
    <w:rsid w:val="00590353"/>
    <w:rsid w:val="00592EEA"/>
    <w:rsid w:val="00597B89"/>
    <w:rsid w:val="005B0095"/>
    <w:rsid w:val="005B144D"/>
    <w:rsid w:val="005B1658"/>
    <w:rsid w:val="005B337E"/>
    <w:rsid w:val="005C3290"/>
    <w:rsid w:val="005C3BD8"/>
    <w:rsid w:val="005D1D87"/>
    <w:rsid w:val="005D3E81"/>
    <w:rsid w:val="005D45BE"/>
    <w:rsid w:val="005E0B03"/>
    <w:rsid w:val="005E44DB"/>
    <w:rsid w:val="005E653F"/>
    <w:rsid w:val="005F2225"/>
    <w:rsid w:val="00606DC7"/>
    <w:rsid w:val="00611438"/>
    <w:rsid w:val="00611827"/>
    <w:rsid w:val="006121C6"/>
    <w:rsid w:val="006171CF"/>
    <w:rsid w:val="00624C98"/>
    <w:rsid w:val="00625E6A"/>
    <w:rsid w:val="006276A1"/>
    <w:rsid w:val="0064026A"/>
    <w:rsid w:val="006402AB"/>
    <w:rsid w:val="00645E71"/>
    <w:rsid w:val="00661E60"/>
    <w:rsid w:val="00664193"/>
    <w:rsid w:val="00673AF1"/>
    <w:rsid w:val="006761B7"/>
    <w:rsid w:val="00676AF2"/>
    <w:rsid w:val="00676FC3"/>
    <w:rsid w:val="00677C03"/>
    <w:rsid w:val="0068392E"/>
    <w:rsid w:val="00687205"/>
    <w:rsid w:val="00696679"/>
    <w:rsid w:val="006A1718"/>
    <w:rsid w:val="006A23BB"/>
    <w:rsid w:val="006A4725"/>
    <w:rsid w:val="006B5767"/>
    <w:rsid w:val="006B60D2"/>
    <w:rsid w:val="006B7F9F"/>
    <w:rsid w:val="006C1C95"/>
    <w:rsid w:val="006D02A4"/>
    <w:rsid w:val="006D2D35"/>
    <w:rsid w:val="006E01D0"/>
    <w:rsid w:val="006E3150"/>
    <w:rsid w:val="006E410E"/>
    <w:rsid w:val="006E4FE8"/>
    <w:rsid w:val="006E5C7E"/>
    <w:rsid w:val="006F1C18"/>
    <w:rsid w:val="00711C5E"/>
    <w:rsid w:val="00714C7E"/>
    <w:rsid w:val="0072387B"/>
    <w:rsid w:val="0072438A"/>
    <w:rsid w:val="00725B97"/>
    <w:rsid w:val="00732279"/>
    <w:rsid w:val="00736511"/>
    <w:rsid w:val="0074249F"/>
    <w:rsid w:val="00750C77"/>
    <w:rsid w:val="00751449"/>
    <w:rsid w:val="00751E08"/>
    <w:rsid w:val="007576F6"/>
    <w:rsid w:val="007607CD"/>
    <w:rsid w:val="00760D00"/>
    <w:rsid w:val="007612EE"/>
    <w:rsid w:val="00761604"/>
    <w:rsid w:val="0076200B"/>
    <w:rsid w:val="0076644F"/>
    <w:rsid w:val="00766C36"/>
    <w:rsid w:val="00771965"/>
    <w:rsid w:val="00773169"/>
    <w:rsid w:val="00775B2D"/>
    <w:rsid w:val="007813A4"/>
    <w:rsid w:val="0078180B"/>
    <w:rsid w:val="0078265D"/>
    <w:rsid w:val="00784A8A"/>
    <w:rsid w:val="00791FA4"/>
    <w:rsid w:val="00793070"/>
    <w:rsid w:val="007954D1"/>
    <w:rsid w:val="00797F90"/>
    <w:rsid w:val="007A0299"/>
    <w:rsid w:val="007A2249"/>
    <w:rsid w:val="007A410A"/>
    <w:rsid w:val="007B137E"/>
    <w:rsid w:val="007B7B6A"/>
    <w:rsid w:val="007E06E8"/>
    <w:rsid w:val="007E6F8A"/>
    <w:rsid w:val="007E7461"/>
    <w:rsid w:val="007F522C"/>
    <w:rsid w:val="007F6043"/>
    <w:rsid w:val="00800693"/>
    <w:rsid w:val="00801B98"/>
    <w:rsid w:val="00805262"/>
    <w:rsid w:val="00807662"/>
    <w:rsid w:val="00821B13"/>
    <w:rsid w:val="00823468"/>
    <w:rsid w:val="00856979"/>
    <w:rsid w:val="008604CF"/>
    <w:rsid w:val="00864715"/>
    <w:rsid w:val="0087037A"/>
    <w:rsid w:val="00870433"/>
    <w:rsid w:val="00872F54"/>
    <w:rsid w:val="00876067"/>
    <w:rsid w:val="00895396"/>
    <w:rsid w:val="0089574C"/>
    <w:rsid w:val="00896D2B"/>
    <w:rsid w:val="008A0E38"/>
    <w:rsid w:val="008A2869"/>
    <w:rsid w:val="008A5CB8"/>
    <w:rsid w:val="008A661B"/>
    <w:rsid w:val="008B0EFF"/>
    <w:rsid w:val="008B491A"/>
    <w:rsid w:val="008B5F89"/>
    <w:rsid w:val="008C1E1E"/>
    <w:rsid w:val="008C41C2"/>
    <w:rsid w:val="008D37E2"/>
    <w:rsid w:val="008D4301"/>
    <w:rsid w:val="008D583B"/>
    <w:rsid w:val="008E47A2"/>
    <w:rsid w:val="008E763E"/>
    <w:rsid w:val="008F35DD"/>
    <w:rsid w:val="008F76E4"/>
    <w:rsid w:val="00913968"/>
    <w:rsid w:val="009145D3"/>
    <w:rsid w:val="00916A68"/>
    <w:rsid w:val="009200BC"/>
    <w:rsid w:val="00921206"/>
    <w:rsid w:val="00921BD7"/>
    <w:rsid w:val="00924914"/>
    <w:rsid w:val="00925D66"/>
    <w:rsid w:val="0093344C"/>
    <w:rsid w:val="00940893"/>
    <w:rsid w:val="009442D0"/>
    <w:rsid w:val="00944C5E"/>
    <w:rsid w:val="00950D49"/>
    <w:rsid w:val="009759C1"/>
    <w:rsid w:val="00977ACC"/>
    <w:rsid w:val="00984AD7"/>
    <w:rsid w:val="00984C15"/>
    <w:rsid w:val="00992248"/>
    <w:rsid w:val="00995FFD"/>
    <w:rsid w:val="009A2A01"/>
    <w:rsid w:val="009B300D"/>
    <w:rsid w:val="009C088C"/>
    <w:rsid w:val="009C2AAE"/>
    <w:rsid w:val="009C345A"/>
    <w:rsid w:val="009C713F"/>
    <w:rsid w:val="009D0117"/>
    <w:rsid w:val="009D35F4"/>
    <w:rsid w:val="009E74AD"/>
    <w:rsid w:val="009E7CC3"/>
    <w:rsid w:val="009F2748"/>
    <w:rsid w:val="00A007BB"/>
    <w:rsid w:val="00A01B10"/>
    <w:rsid w:val="00A02EBB"/>
    <w:rsid w:val="00A15598"/>
    <w:rsid w:val="00A163AB"/>
    <w:rsid w:val="00A23EA1"/>
    <w:rsid w:val="00A25619"/>
    <w:rsid w:val="00A257F4"/>
    <w:rsid w:val="00A26804"/>
    <w:rsid w:val="00A318B7"/>
    <w:rsid w:val="00A37A70"/>
    <w:rsid w:val="00A513F8"/>
    <w:rsid w:val="00A51871"/>
    <w:rsid w:val="00A625D1"/>
    <w:rsid w:val="00A76029"/>
    <w:rsid w:val="00A77EC5"/>
    <w:rsid w:val="00A83CCA"/>
    <w:rsid w:val="00A873B3"/>
    <w:rsid w:val="00A91415"/>
    <w:rsid w:val="00A95A51"/>
    <w:rsid w:val="00AA726A"/>
    <w:rsid w:val="00AB1A32"/>
    <w:rsid w:val="00AB1E16"/>
    <w:rsid w:val="00AC05E6"/>
    <w:rsid w:val="00AC1DC6"/>
    <w:rsid w:val="00AC7F20"/>
    <w:rsid w:val="00AD79E7"/>
    <w:rsid w:val="00AE1852"/>
    <w:rsid w:val="00AF2A0B"/>
    <w:rsid w:val="00B13917"/>
    <w:rsid w:val="00B26F92"/>
    <w:rsid w:val="00B3591A"/>
    <w:rsid w:val="00B3685C"/>
    <w:rsid w:val="00B37AFC"/>
    <w:rsid w:val="00B413A3"/>
    <w:rsid w:val="00B4285D"/>
    <w:rsid w:val="00B43E31"/>
    <w:rsid w:val="00B55C8A"/>
    <w:rsid w:val="00B55D4A"/>
    <w:rsid w:val="00B76D50"/>
    <w:rsid w:val="00B76E4B"/>
    <w:rsid w:val="00B85533"/>
    <w:rsid w:val="00B96B29"/>
    <w:rsid w:val="00BA167A"/>
    <w:rsid w:val="00BA6000"/>
    <w:rsid w:val="00BB421D"/>
    <w:rsid w:val="00BB78F3"/>
    <w:rsid w:val="00BC00DE"/>
    <w:rsid w:val="00BC1137"/>
    <w:rsid w:val="00BC214E"/>
    <w:rsid w:val="00BC39BE"/>
    <w:rsid w:val="00BC605B"/>
    <w:rsid w:val="00BD21EE"/>
    <w:rsid w:val="00BE1A4D"/>
    <w:rsid w:val="00BE4838"/>
    <w:rsid w:val="00BF0E2A"/>
    <w:rsid w:val="00BF203D"/>
    <w:rsid w:val="00BF39C1"/>
    <w:rsid w:val="00C058B1"/>
    <w:rsid w:val="00C16C7A"/>
    <w:rsid w:val="00C34D9B"/>
    <w:rsid w:val="00C35B2C"/>
    <w:rsid w:val="00C35E1F"/>
    <w:rsid w:val="00C374BB"/>
    <w:rsid w:val="00C6090D"/>
    <w:rsid w:val="00C72949"/>
    <w:rsid w:val="00C74398"/>
    <w:rsid w:val="00C74408"/>
    <w:rsid w:val="00C85928"/>
    <w:rsid w:val="00C90458"/>
    <w:rsid w:val="00C942AD"/>
    <w:rsid w:val="00C94943"/>
    <w:rsid w:val="00C950ED"/>
    <w:rsid w:val="00CA49FA"/>
    <w:rsid w:val="00CA7DE6"/>
    <w:rsid w:val="00CB73D3"/>
    <w:rsid w:val="00CC310D"/>
    <w:rsid w:val="00CD44F8"/>
    <w:rsid w:val="00CD4A9C"/>
    <w:rsid w:val="00CE0F8B"/>
    <w:rsid w:val="00CE1468"/>
    <w:rsid w:val="00CF487C"/>
    <w:rsid w:val="00CF5E9F"/>
    <w:rsid w:val="00D018C6"/>
    <w:rsid w:val="00D04A4A"/>
    <w:rsid w:val="00D06259"/>
    <w:rsid w:val="00D06D27"/>
    <w:rsid w:val="00D135C5"/>
    <w:rsid w:val="00D17346"/>
    <w:rsid w:val="00D261F8"/>
    <w:rsid w:val="00D417A7"/>
    <w:rsid w:val="00D4299C"/>
    <w:rsid w:val="00D50873"/>
    <w:rsid w:val="00D57AFF"/>
    <w:rsid w:val="00D61308"/>
    <w:rsid w:val="00D646C3"/>
    <w:rsid w:val="00D6491C"/>
    <w:rsid w:val="00D744D4"/>
    <w:rsid w:val="00D77FE0"/>
    <w:rsid w:val="00D8368A"/>
    <w:rsid w:val="00D92F5B"/>
    <w:rsid w:val="00D96D14"/>
    <w:rsid w:val="00DA1650"/>
    <w:rsid w:val="00DA31D4"/>
    <w:rsid w:val="00DA3413"/>
    <w:rsid w:val="00DB1FD0"/>
    <w:rsid w:val="00DB544E"/>
    <w:rsid w:val="00DC0C71"/>
    <w:rsid w:val="00DD39AF"/>
    <w:rsid w:val="00DE4905"/>
    <w:rsid w:val="00DF0159"/>
    <w:rsid w:val="00DF48CD"/>
    <w:rsid w:val="00DF7443"/>
    <w:rsid w:val="00E01527"/>
    <w:rsid w:val="00E14EC8"/>
    <w:rsid w:val="00E208E2"/>
    <w:rsid w:val="00E24BD5"/>
    <w:rsid w:val="00E378CC"/>
    <w:rsid w:val="00E44F7D"/>
    <w:rsid w:val="00E51B95"/>
    <w:rsid w:val="00E60843"/>
    <w:rsid w:val="00E71105"/>
    <w:rsid w:val="00E7408E"/>
    <w:rsid w:val="00E812F4"/>
    <w:rsid w:val="00E85EBB"/>
    <w:rsid w:val="00E8714A"/>
    <w:rsid w:val="00E967BD"/>
    <w:rsid w:val="00EA0E84"/>
    <w:rsid w:val="00EB6F34"/>
    <w:rsid w:val="00EB78A7"/>
    <w:rsid w:val="00EC296F"/>
    <w:rsid w:val="00ED0BE7"/>
    <w:rsid w:val="00ED5510"/>
    <w:rsid w:val="00EF1095"/>
    <w:rsid w:val="00EF1E78"/>
    <w:rsid w:val="00EF313C"/>
    <w:rsid w:val="00EF3161"/>
    <w:rsid w:val="00EF3349"/>
    <w:rsid w:val="00EF5318"/>
    <w:rsid w:val="00F0661C"/>
    <w:rsid w:val="00F140E6"/>
    <w:rsid w:val="00F17A58"/>
    <w:rsid w:val="00F349A9"/>
    <w:rsid w:val="00F35B8D"/>
    <w:rsid w:val="00F47025"/>
    <w:rsid w:val="00F51605"/>
    <w:rsid w:val="00F530E7"/>
    <w:rsid w:val="00F54970"/>
    <w:rsid w:val="00F5511C"/>
    <w:rsid w:val="00F63744"/>
    <w:rsid w:val="00F665D5"/>
    <w:rsid w:val="00FA0D1C"/>
    <w:rsid w:val="00FA0E06"/>
    <w:rsid w:val="00FB022B"/>
    <w:rsid w:val="00FB7D53"/>
    <w:rsid w:val="00FD2A4B"/>
    <w:rsid w:val="00FD5745"/>
    <w:rsid w:val="00FE7997"/>
    <w:rsid w:val="00FF448C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9AEEF4-C239-4D9C-99B4-65F2ED3E0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2-12-26T03:39:00Z</dcterms:created>
  <dcterms:modified xsi:type="dcterms:W3CDTF">2022-12-26T03:40:00Z</dcterms:modified>
</cp:coreProperties>
</file>